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" w:ascii="Times" w:hAnsi="Times"/>
          <w:b/>
        </w:rPr>
        <w:t xml:space="preserve">Table S1. </w:t>
      </w:r>
      <w:r>
        <w:rPr/>
        <w:t>Primers used for qRT-PCR</w:t>
      </w:r>
    </w:p>
    <w:tbl>
      <w:tblPr>
        <w:tblW w:w="94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4296"/>
        <w:gridCol w:w="4056"/>
      </w:tblGrid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Gene</w:t>
            </w:r>
          </w:p>
        </w:tc>
        <w:tc>
          <w:tcPr>
            <w:tcW w:w="429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Forward primers</w:t>
            </w:r>
          </w:p>
        </w:tc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Reverse primers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CDH11</w:t>
            </w:r>
          </w:p>
        </w:tc>
        <w:tc>
          <w:tcPr>
            <w:tcW w:w="429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CGTGCTTGTGGGCAGGCTTCA - 3’</w:t>
            </w:r>
          </w:p>
        </w:tc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TGTCCACCGCCTGAGCCATCA - 3’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CHP</w:t>
            </w:r>
          </w:p>
        </w:tc>
        <w:tc>
          <w:tcPr>
            <w:tcW w:w="429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CGGGCCTCCACGTTACTGCG - 3’</w:t>
            </w:r>
          </w:p>
        </w:tc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TCTTCCCGGCTGAGAGTCCC - 3’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FUT8</w:t>
            </w:r>
          </w:p>
        </w:tc>
        <w:tc>
          <w:tcPr>
            <w:tcW w:w="429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TCATCCCAGGTCTGTCGAGTTGC - 3’</w:t>
            </w:r>
          </w:p>
        </w:tc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GTGGGCATTCTGGCCCCCAA - 3’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NICE-3</w:t>
            </w:r>
          </w:p>
        </w:tc>
        <w:tc>
          <w:tcPr>
            <w:tcW w:w="429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GAAGGCCGGCATCCCCGTTC - 3’</w:t>
            </w:r>
          </w:p>
        </w:tc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  <w:t>5’ - TGGCCAAAGACCCCTGTCCCA - 3’</w:t>
            </w:r>
          </w:p>
        </w:tc>
      </w:tr>
    </w:tbl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20" w:top="1152" w:footer="72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algun Gothic;맑은 고딕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Refpreview">
    <w:name w:val="refpreview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Nbapihighlight">
    <w:name w:val="nbapihighlight"/>
    <w:basedOn w:val="DefaultParagraphFont"/>
    <w:qFormat/>
    <w:rPr/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Cambria" w:hAnsi="Cambria" w:eastAsia="Malgun Gothic;맑은 고딕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Malgun Gothic;맑은 고딕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Malgun Gothic;맑은 고딕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pt-BR" w:bidi="ar-SA"/>
    </w:rPr>
  </w:style>
  <w:style w:type="paragraph" w:styleId="BodyA">
    <w:name w:val="Body A"/>
    <w:qFormat/>
    <w:pPr>
      <w:widowControl/>
      <w:bidi w:val="0"/>
      <w:spacing w:lineRule="auto" w:line="360" w:before="120" w:after="120"/>
      <w:jc w:val="both"/>
    </w:pPr>
    <w:rPr>
      <w:rFonts w:ascii="Arial" w:hAnsi="Arial" w:eastAsia="ヒラギノ角ゴ Pro W3" w:cs="Arial"/>
      <w:color w:val="000000"/>
      <w:kern w:val="2"/>
      <w:sz w:val="22"/>
      <w:szCs w:val="20"/>
      <w:lang w:val="fr-FR" w:bidi="ar-SA" w:eastAsia="zh-CN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06:09:00Z</dcterms:created>
  <dc:creator>Systems Biology Pathogens</dc:creator>
  <dc:description/>
  <dc:language>en-US</dc:language>
  <cp:lastModifiedBy>Miriam Aparecida Giardini(미리암 지아르디니)</cp:lastModifiedBy>
  <cp:lastPrinted>2010-07-15T10:50:00Z</cp:lastPrinted>
  <dcterms:modified xsi:type="dcterms:W3CDTF">2010-10-06T06:53:00Z</dcterms:modified>
  <cp:revision>3</cp:revision>
  <dc:subject/>
  <dc:title>It was shown that the telomere in Trypanosoma cruzi has different lengths between strains belonging to groups I and II (Freit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